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eastAsia="Liberation Serif;MS PMincho" w:cs="Liberation Serif;MS PMincho"/>
        </w:rPr>
        <w:t xml:space="preserve">      </w:t>
      </w:r>
      <w:r>
        <w:rPr>
          <w:b/>
          <w:bCs/>
          <w:sz w:val="28"/>
          <w:szCs w:val="28"/>
        </w:rPr>
        <w:t>Supporting information</w:t>
      </w:r>
    </w:p>
    <w:p>
      <w:pPr>
        <w:pStyle w:val="Normal"/>
        <w:jc w:val="center"/>
        <w:rPr/>
      </w:pPr>
      <w:r>
        <w:rPr/>
      </w:r>
    </w:p>
    <w:p>
      <w:pPr>
        <w:pStyle w:val="PreformattedText"/>
        <w:jc w:val="center"/>
        <w:rPr>
          <w:rFonts w:ascii="Droid Serif;MS PMincho" w:hAnsi="Droid Serif;MS PMincho" w:cs="Droid Serif;MS PMincho"/>
          <w:b/>
          <w:b/>
          <w:bCs/>
        </w:rPr>
      </w:pPr>
      <w:r>
        <w:rPr>
          <w:rFonts w:cs="Droid Serif;MS PMincho" w:ascii="Droid Serif;MS PMincho" w:hAnsi="Droid Serif;MS PMincho"/>
          <w:b/>
          <w:bCs/>
          <w:color w:val="000000"/>
          <w:sz w:val="24"/>
          <w:szCs w:val="24"/>
        </w:rPr>
        <w:t>Diffusion and self-assembly of  C60 molecules on monolayer graphyne sheets</w:t>
      </w:r>
    </w:p>
    <w:p>
      <w:pPr>
        <w:pStyle w:val="PreformattedText"/>
        <w:jc w:val="center"/>
        <w:rPr>
          <w:rFonts w:ascii="Droid Serif;MS PMincho" w:hAnsi="Droid Serif;MS PMincho" w:cs="Droid Serif;MS PMincho"/>
          <w:b/>
          <w:b/>
          <w:bCs/>
        </w:rPr>
      </w:pPr>
      <w:r>
        <w:rPr>
          <w:rFonts w:cs="Droid Serif;MS PMincho" w:ascii="Droid Serif;MS PMincho" w:hAnsi="Droid Serif;MS PMincho"/>
          <w:b/>
          <w:bCs/>
        </w:rPr>
      </w:r>
    </w:p>
    <w:p>
      <w:pPr>
        <w:pStyle w:val="PreformattedText"/>
        <w:jc w:val="center"/>
        <w:rPr>
          <w:rFonts w:ascii="Droid Serif;MS PMincho" w:hAnsi="Droid Serif;MS PMincho" w:cs="Droid Serif;MS PMincho"/>
          <w:i/>
          <w:i/>
          <w:iCs/>
        </w:rPr>
      </w:pPr>
      <w:r>
        <w:rPr>
          <w:rFonts w:cs="Droid Serif;MS PMincho" w:ascii="Droid Serif;MS PMincho" w:hAnsi="Droid Serif;MS PMincho"/>
          <w:i/>
          <w:iCs/>
          <w:color w:val="000000"/>
        </w:rPr>
        <w:t>M. Ozmaian, A. Fathizadeh, M. Jalalvand, M. R. Ejtehadi, SMV Allaei</w:t>
      </w:r>
    </w:p>
    <w:p>
      <w:pPr>
        <w:pStyle w:val="PreformattedText"/>
        <w:jc w:val="center"/>
        <w:rPr>
          <w:rFonts w:ascii="Droid Serif;MS PMincho" w:hAnsi="Droid Serif;MS PMincho" w:cs="Droid Serif;MS PMincho"/>
          <w:i/>
          <w:i/>
          <w:iCs/>
        </w:rPr>
      </w:pPr>
      <w:r>
        <w:rPr>
          <w:rFonts w:cs="Droid Serif;MS PMincho" w:ascii="Droid Serif;MS PMincho" w:hAnsi="Droid Serif;MS PMincho"/>
          <w:i/>
          <w:iCs/>
        </w:rPr>
      </w:r>
    </w:p>
    <w:p>
      <w:pPr>
        <w:pStyle w:val="PreformattedText"/>
        <w:jc w:val="center"/>
        <w:rPr>
          <w:rFonts w:ascii="Droid Serif;MS PMincho" w:hAnsi="Droid Serif;MS PMincho" w:cs="Droid Serif;MS PMincho"/>
          <w:i/>
          <w:i/>
          <w:iCs/>
        </w:rPr>
      </w:pPr>
      <w:r>
        <w:rPr>
          <w:rFonts w:cs="Droid Serif;MS PMincho" w:ascii="Droid Serif;MS PMincho" w:hAnsi="Droid Serif;MS PMincho"/>
          <w:i/>
          <w:iCs/>
        </w:rPr>
      </w:r>
    </w:p>
    <w:p>
      <w:pPr>
        <w:pStyle w:val="PreformattedText"/>
        <w:rPr>
          <w:rFonts w:ascii="Droid Serif;MS PMincho" w:hAnsi="Droid Serif;MS PMincho" w:cs="Droid Serif;MS PMincho"/>
          <w:b/>
          <w:b/>
          <w:bCs/>
          <w:i/>
          <w:i/>
          <w:iCs/>
        </w:rPr>
      </w:pPr>
      <w:r>
        <w:rPr>
          <w:rFonts w:cs="Droid Serif;MS PMincho" w:ascii="Droid Serif;MS PMincho" w:hAnsi="Droid Serif;MS PMincho"/>
          <w:b/>
          <w:bCs/>
          <w:i/>
          <w:iCs/>
        </w:rPr>
      </w:r>
    </w:p>
    <w:p>
      <w:pPr>
        <w:pStyle w:val="PreformattedText"/>
        <w:rPr>
          <w:rFonts w:ascii="Droid Serif;MS PMincho" w:hAnsi="Droid Serif;MS PMincho" w:cs="Droid Serif;MS PMincho"/>
          <w:b/>
          <w:b/>
          <w:bCs/>
        </w:rPr>
      </w:pPr>
      <w:r>
        <w:rPr>
          <w:rFonts w:cs="Droid Serif;MS PMincho" w:ascii="Droid Serif;MS PMincho" w:hAnsi="Droid Serif;MS PMincho"/>
          <w:b/>
          <w:bCs/>
          <w:color w:val="000000"/>
        </w:rPr>
        <w:t>Description of movies:</w:t>
      </w:r>
    </w:p>
    <w:p>
      <w:pPr>
        <w:pStyle w:val="PreformattedText"/>
        <w:rPr>
          <w:rFonts w:ascii="Droid Serif;MS PMincho" w:hAnsi="Droid Serif;MS PMincho" w:cs="Droid Serif;MS PMincho"/>
          <w:b/>
          <w:b/>
          <w:bCs/>
        </w:rPr>
      </w:pPr>
      <w:r>
        <w:rPr>
          <w:rFonts w:cs="Droid Serif;MS PMincho" w:ascii="Droid Serif;MS PMincho" w:hAnsi="Droid Serif;MS PMincho"/>
          <w:b/>
          <w:bCs/>
        </w:rPr>
      </w:r>
    </w:p>
    <w:p>
      <w:pPr>
        <w:pStyle w:val="PreformattedText"/>
        <w:rPr>
          <w:rFonts w:ascii="Droid Serif;MS PMincho" w:hAnsi="Droid Serif;MS PMincho" w:cs="Droid Serif;MS PMincho"/>
        </w:rPr>
      </w:pPr>
      <w:r>
        <w:rPr>
          <w:rFonts w:cs="Droid Serif;MS PMincho" w:ascii="Droid Serif;MS PMincho" w:hAnsi="Droid Serif;MS PMincho"/>
          <w:color w:val="000000"/>
        </w:rPr>
        <w:t>Sample movies from the motion of single or assembly of fullerenes are available via supporting information. Movies 1 to 5 correspond to the motion of single fullerene particles on graphyne-1 to graphyne-5, respectively. Movie 6 shows one of the escaping events that a fullerene leaves the surface of a graphyne-5 from a type A potential well. movies 7 to 11 show the simulation of self-assemblies of 100 fullerenes on graphyne-1 to graphyne-5.</w:t>
      </w:r>
    </w:p>
    <w:p>
      <w:pPr>
        <w:pStyle w:val="PreformattedText"/>
        <w:rPr>
          <w:rFonts w:ascii="Droid Serif;MS PMincho" w:hAnsi="Droid Serif;MS PMincho" w:cs="Droid Serif;MS PMincho"/>
        </w:rPr>
      </w:pPr>
      <w:r>
        <w:rPr>
          <w:rFonts w:cs="Droid Serif;MS PMincho" w:ascii="Droid Serif;MS PMincho" w:hAnsi="Droid Serif;MS PMincho"/>
        </w:rPr>
      </w:r>
    </w:p>
    <w:p>
      <w:pPr>
        <w:pStyle w:val="PreformattedText"/>
        <w:rPr>
          <w:rFonts w:ascii="Droid Serif;MS PMincho" w:hAnsi="Droid Serif;MS PMincho" w:cs="Droid Serif;MS PMincho"/>
        </w:rPr>
      </w:pPr>
      <w:r>
        <w:rPr>
          <w:rFonts w:cs="Droid Serif;MS PMincho" w:ascii="Droid Serif;MS PMincho" w:hAnsi="Droid Serif;MS PMincho"/>
        </w:rPr>
      </w:r>
    </w:p>
    <w:p>
      <w:pPr>
        <w:pStyle w:val="PreformattedText"/>
        <w:rPr>
          <w:rFonts w:ascii="Droid Serif;MS PMincho" w:hAnsi="Droid Serif;MS PMincho" w:cs="Droid Serif;MS PMincho"/>
        </w:rPr>
      </w:pPr>
      <w:r>
        <w:rPr>
          <w:rFonts w:cs="Droid Serif;MS PMincho" w:ascii="Droid Serif;MS PMincho" w:hAnsi="Droid Serif;MS PMincho"/>
          <w:b/>
          <w:bCs/>
        </w:rPr>
        <w:t>Video Legends:</w:t>
      </w:r>
    </w:p>
    <w:p>
      <w:pPr>
        <w:pStyle w:val="PreformattedText"/>
        <w:rPr>
          <w:rFonts w:ascii="Droid Serif;MS PMincho" w:hAnsi="Droid Serif;MS PMincho" w:cs="Droid Serif;MS PMincho"/>
        </w:rPr>
      </w:pPr>
      <w:r>
        <w:rPr>
          <w:rFonts w:cs="Droid Serif;MS PMincho" w:ascii="Droid Serif;MS PMincho" w:hAnsi="Droid Serif;MS PMincho"/>
        </w:rPr>
      </w:r>
    </w:p>
    <w:p>
      <w:pPr>
        <w:pStyle w:val="PreformattedText"/>
        <w:rPr>
          <w:rFonts w:ascii="Droid Serif;MS PMincho" w:hAnsi="Droid Serif;MS PMincho" w:cs="Droid Serif;MS PMincho"/>
        </w:rPr>
      </w:pPr>
      <w:r>
        <w:rPr>
          <w:rFonts w:cs="Droid Serif;MS PMincho" w:ascii="Droid Serif;MS PMincho" w:hAnsi="Droid Serif;MS PMincho"/>
          <w:color w:val="000000"/>
        </w:rPr>
        <w:t>Movie1:  Sample simulation of fullerene on Graphyne-1</w:t>
      </w:r>
    </w:p>
    <w:p>
      <w:pPr>
        <w:pStyle w:val="PreformattedText"/>
        <w:rPr>
          <w:rFonts w:ascii="Droid Serif;MS PMincho" w:hAnsi="Droid Serif;MS PMincho" w:cs="Droid Serif;MS PMincho"/>
        </w:rPr>
      </w:pPr>
      <w:r>
        <w:rPr>
          <w:rFonts w:cs="Droid Serif;MS PMincho" w:ascii="Droid Serif;MS PMincho" w:hAnsi="Droid Serif;MS PMincho"/>
        </w:rPr>
      </w:r>
    </w:p>
    <w:p>
      <w:pPr>
        <w:pStyle w:val="PreformattedText"/>
        <w:rPr>
          <w:rFonts w:ascii="Droid Serif;MS PMincho" w:hAnsi="Droid Serif;MS PMincho" w:cs="Droid Serif;MS PMincho"/>
        </w:rPr>
      </w:pPr>
      <w:r>
        <w:rPr>
          <w:rFonts w:cs="Droid Serif;MS PMincho" w:ascii="Droid Serif;MS PMincho" w:hAnsi="Droid Serif;MS PMincho"/>
          <w:color w:val="000000"/>
        </w:rPr>
        <w:t>Movie2:  Sample simulation of fullerene on Graphyne-2</w:t>
      </w:r>
    </w:p>
    <w:p>
      <w:pPr>
        <w:pStyle w:val="PreformattedText"/>
        <w:rPr>
          <w:rFonts w:ascii="Droid Serif;MS PMincho" w:hAnsi="Droid Serif;MS PMincho" w:cs="Droid Serif;MS PMincho"/>
        </w:rPr>
      </w:pPr>
      <w:r>
        <w:rPr>
          <w:rFonts w:cs="Droid Serif;MS PMincho" w:ascii="Droid Serif;MS PMincho" w:hAnsi="Droid Serif;MS PMincho"/>
        </w:rPr>
      </w:r>
    </w:p>
    <w:p>
      <w:pPr>
        <w:pStyle w:val="PreformattedText"/>
        <w:rPr>
          <w:rFonts w:ascii="Droid Serif;MS PMincho" w:hAnsi="Droid Serif;MS PMincho" w:cs="Droid Serif;MS PMincho"/>
        </w:rPr>
      </w:pPr>
      <w:r>
        <w:rPr>
          <w:rFonts w:cs="Droid Serif;MS PMincho" w:ascii="Droid Serif;MS PMincho" w:hAnsi="Droid Serif;MS PMincho"/>
          <w:color w:val="000000"/>
        </w:rPr>
        <w:t>Movie3:  Sample simulation of fullerene on Graphyne-3</w:t>
      </w:r>
    </w:p>
    <w:p>
      <w:pPr>
        <w:pStyle w:val="PreformattedText"/>
        <w:rPr>
          <w:rFonts w:ascii="Droid Serif;MS PMincho" w:hAnsi="Droid Serif;MS PMincho" w:cs="Droid Serif;MS PMincho"/>
        </w:rPr>
      </w:pPr>
      <w:r>
        <w:rPr>
          <w:rFonts w:cs="Droid Serif;MS PMincho" w:ascii="Droid Serif;MS PMincho" w:hAnsi="Droid Serif;MS PMincho"/>
        </w:rPr>
      </w:r>
    </w:p>
    <w:p>
      <w:pPr>
        <w:pStyle w:val="PreformattedText"/>
        <w:rPr>
          <w:rFonts w:ascii="Droid Serif;MS PMincho" w:hAnsi="Droid Serif;MS PMincho" w:cs="Droid Serif;MS PMincho"/>
        </w:rPr>
      </w:pPr>
      <w:r>
        <w:rPr>
          <w:rFonts w:cs="Droid Serif;MS PMincho" w:ascii="Droid Serif;MS PMincho" w:hAnsi="Droid Serif;MS PMincho"/>
          <w:color w:val="000000"/>
        </w:rPr>
        <w:t>Movie4:  Sample simulation of fullerene on Graphyne-4</w:t>
      </w:r>
    </w:p>
    <w:p>
      <w:pPr>
        <w:pStyle w:val="PreformattedText"/>
        <w:rPr>
          <w:rFonts w:ascii="Droid Serif;MS PMincho" w:hAnsi="Droid Serif;MS PMincho" w:cs="Droid Serif;MS PMincho"/>
        </w:rPr>
      </w:pPr>
      <w:r>
        <w:rPr>
          <w:rFonts w:cs="Droid Serif;MS PMincho" w:ascii="Droid Serif;MS PMincho" w:hAnsi="Droid Serif;MS PMincho"/>
        </w:rPr>
      </w:r>
    </w:p>
    <w:p>
      <w:pPr>
        <w:pStyle w:val="PreformattedText"/>
        <w:rPr>
          <w:rFonts w:ascii="Droid Serif;MS PMincho" w:hAnsi="Droid Serif;MS PMincho" w:cs="Droid Serif;MS PMincho"/>
        </w:rPr>
      </w:pPr>
      <w:r>
        <w:rPr>
          <w:rFonts w:cs="Droid Serif;MS PMincho" w:ascii="Droid Serif;MS PMincho" w:hAnsi="Droid Serif;MS PMincho"/>
          <w:color w:val="000000"/>
        </w:rPr>
        <w:t>Movie5:  Sample simulation of fullerene on Graphyne-5</w:t>
      </w:r>
    </w:p>
    <w:p>
      <w:pPr>
        <w:pStyle w:val="PreformattedText"/>
        <w:rPr>
          <w:rFonts w:ascii="Droid Serif;MS PMincho" w:hAnsi="Droid Serif;MS PMincho" w:cs="Droid Serif;MS PMincho"/>
        </w:rPr>
      </w:pPr>
      <w:r>
        <w:rPr>
          <w:rFonts w:cs="Droid Serif;MS PMincho" w:ascii="Droid Serif;MS PMincho" w:hAnsi="Droid Serif;MS PMincho"/>
        </w:rPr>
      </w:r>
    </w:p>
    <w:p>
      <w:pPr>
        <w:pStyle w:val="PreformattedText"/>
        <w:rPr>
          <w:rFonts w:ascii="Droid Serif;MS PMincho" w:hAnsi="Droid Serif;MS PMincho" w:cs="Droid Serif;MS PMincho"/>
        </w:rPr>
      </w:pPr>
      <w:r>
        <w:rPr>
          <w:rFonts w:cs="Droid Serif;MS PMincho" w:ascii="Droid Serif;MS PMincho" w:hAnsi="Droid Serif;MS PMincho"/>
          <w:color w:val="000000"/>
        </w:rPr>
        <w:t>Movie6:  Sample of detachment events in simulation of fullerene on Graphyne-5</w:t>
      </w:r>
    </w:p>
    <w:p>
      <w:pPr>
        <w:pStyle w:val="PreformattedText"/>
        <w:rPr>
          <w:rFonts w:ascii="Droid Serif;MS PMincho" w:hAnsi="Droid Serif;MS PMincho" w:cs="Droid Serif;MS PMincho"/>
        </w:rPr>
      </w:pPr>
      <w:r>
        <w:rPr>
          <w:rFonts w:cs="Droid Serif;MS PMincho" w:ascii="Droid Serif;MS PMincho" w:hAnsi="Droid Serif;MS PMincho"/>
        </w:rPr>
      </w:r>
    </w:p>
    <w:p>
      <w:pPr>
        <w:pStyle w:val="PreformattedText"/>
        <w:rPr>
          <w:rFonts w:ascii="Droid Serif;MS PMincho" w:hAnsi="Droid Serif;MS PMincho" w:cs="Droid Serif;MS PMincho"/>
        </w:rPr>
      </w:pPr>
      <w:r>
        <w:rPr>
          <w:rFonts w:cs="Droid Serif;MS PMincho" w:ascii="Droid Serif;MS PMincho" w:hAnsi="Droid Serif;MS PMincho"/>
          <w:color w:val="000000"/>
        </w:rPr>
        <w:t>Movie7: Sample simulation of fullerene assemblies on Graphyne-1</w:t>
      </w:r>
    </w:p>
    <w:p>
      <w:pPr>
        <w:pStyle w:val="PreformattedText"/>
        <w:rPr>
          <w:rFonts w:ascii="Droid Serif;MS PMincho" w:hAnsi="Droid Serif;MS PMincho" w:cs="Droid Serif;MS PMincho"/>
        </w:rPr>
      </w:pPr>
      <w:r>
        <w:rPr>
          <w:rFonts w:cs="Droid Serif;MS PMincho" w:ascii="Droid Serif;MS PMincho" w:hAnsi="Droid Serif;MS PMincho"/>
        </w:rPr>
      </w:r>
    </w:p>
    <w:p>
      <w:pPr>
        <w:pStyle w:val="PreformattedText"/>
        <w:rPr>
          <w:rFonts w:ascii="Droid Serif;MS PMincho" w:hAnsi="Droid Serif;MS PMincho" w:cs="Droid Serif;MS PMincho"/>
        </w:rPr>
      </w:pPr>
      <w:r>
        <w:rPr>
          <w:rFonts w:cs="Droid Serif;MS PMincho" w:ascii="Droid Serif;MS PMincho" w:hAnsi="Droid Serif;MS PMincho"/>
          <w:color w:val="000000"/>
        </w:rPr>
        <w:t>Movie8: Sample simulation of fullerene assemblies on Graphyne-2</w:t>
      </w:r>
    </w:p>
    <w:p>
      <w:pPr>
        <w:pStyle w:val="PreformattedText"/>
        <w:rPr>
          <w:rFonts w:ascii="Droid Serif;MS PMincho" w:hAnsi="Droid Serif;MS PMincho" w:cs="Droid Serif;MS PMincho"/>
        </w:rPr>
      </w:pPr>
      <w:r>
        <w:rPr>
          <w:rFonts w:cs="Droid Serif;MS PMincho" w:ascii="Droid Serif;MS PMincho" w:hAnsi="Droid Serif;MS PMincho"/>
        </w:rPr>
      </w:r>
    </w:p>
    <w:p>
      <w:pPr>
        <w:pStyle w:val="PreformattedText"/>
        <w:rPr>
          <w:rFonts w:ascii="Droid Serif;MS PMincho" w:hAnsi="Droid Serif;MS PMincho" w:cs="Droid Serif;MS PMincho"/>
        </w:rPr>
      </w:pPr>
      <w:r>
        <w:rPr>
          <w:rFonts w:cs="Droid Serif;MS PMincho" w:ascii="Droid Serif;MS PMincho" w:hAnsi="Droid Serif;MS PMincho"/>
          <w:color w:val="000000"/>
        </w:rPr>
        <w:t>Movie9: Sample simulation of fullerene assemblies on Graphyne-3</w:t>
      </w:r>
    </w:p>
    <w:p>
      <w:pPr>
        <w:pStyle w:val="PreformattedText"/>
        <w:rPr>
          <w:rFonts w:ascii="Droid Serif;MS PMincho" w:hAnsi="Droid Serif;MS PMincho" w:cs="Droid Serif;MS PMincho"/>
        </w:rPr>
      </w:pPr>
      <w:r>
        <w:rPr>
          <w:rFonts w:cs="Droid Serif;MS PMincho" w:ascii="Droid Serif;MS PMincho" w:hAnsi="Droid Serif;MS PMincho"/>
        </w:rPr>
      </w:r>
    </w:p>
    <w:p>
      <w:pPr>
        <w:pStyle w:val="PreformattedText"/>
        <w:rPr>
          <w:rFonts w:ascii="Droid Serif;MS PMincho" w:hAnsi="Droid Serif;MS PMincho" w:cs="Droid Serif;MS PMincho"/>
        </w:rPr>
      </w:pPr>
      <w:r>
        <w:rPr>
          <w:rFonts w:cs="Droid Serif;MS PMincho" w:ascii="Droid Serif;MS PMincho" w:hAnsi="Droid Serif;MS PMincho"/>
          <w:color w:val="000000"/>
        </w:rPr>
        <w:t>Movie10: Sample simulation of fullerene assemblies on Graphyne-4</w:t>
      </w:r>
    </w:p>
    <w:p>
      <w:pPr>
        <w:pStyle w:val="PreformattedText"/>
        <w:rPr>
          <w:rFonts w:ascii="Droid Serif;MS PMincho" w:hAnsi="Droid Serif;MS PMincho" w:cs="Droid Serif;MS PMincho"/>
        </w:rPr>
      </w:pPr>
      <w:r>
        <w:rPr>
          <w:rFonts w:cs="Droid Serif;MS PMincho" w:ascii="Droid Serif;MS PMincho" w:hAnsi="Droid Serif;MS PMincho"/>
        </w:rPr>
      </w:r>
    </w:p>
    <w:p>
      <w:pPr>
        <w:pStyle w:val="PreformattedText"/>
        <w:rPr>
          <w:rFonts w:ascii="Droid Serif;MS PMincho" w:hAnsi="Droid Serif;MS PMincho" w:cs="Droid Serif;MS PMincho"/>
          <w:color w:val="000000"/>
        </w:rPr>
      </w:pPr>
      <w:r>
        <w:rPr>
          <w:rFonts w:cs="Droid Serif;MS PMincho" w:ascii="Droid Serif;MS PMincho" w:hAnsi="Droid Serif;MS PMincho"/>
          <w:color w:val="000000"/>
        </w:rPr>
        <w:t>Movie11: Sample simulation of fullerene assemblies on Graphyne-5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Droid Sans Mono">
    <w:altName w:val="MS Mincho"/>
    <w:charset w:val="80"/>
    <w:family w:val="modern"/>
    <w:pitch w:val="default"/>
  </w:font>
  <w:font w:name="Droid Serif">
    <w:altName w:val="MS PMincho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roid Sans;MS Mincho" w:cs="Lohit Hindi;MS Mincho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Droid Sans Mono;MS Mincho" w:hAnsi="Droid Sans Mono;MS Mincho" w:eastAsia="Arial Unicode MS" w:cs="Lohit Hindi;MS Minch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4T11:28:00Z</dcterms:created>
  <dc:creator>fathizadeh</dc:creator>
  <dc:description/>
  <dc:language>en-US</dc:language>
  <cp:lastModifiedBy>Kennedy, Carmel</cp:lastModifiedBy>
  <dcterms:modified xsi:type="dcterms:W3CDTF">2016-01-14T11:28:00Z</dcterms:modified>
  <cp:revision>2</cp:revision>
  <dc:subject/>
  <dc:title/>
</cp:coreProperties>
</file>